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55B16" w14:textId="742A0120" w:rsidR="00BD3696" w:rsidRPr="00FA6C8C" w:rsidRDefault="00BD3696" w:rsidP="00BD3696">
      <w:pPr>
        <w:pStyle w:val="hngend0"/>
        <w:numPr>
          <w:ilvl w:val="0"/>
          <w:numId w:val="0"/>
        </w:numPr>
        <w:tabs>
          <w:tab w:val="clear" w:pos="284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D3696">
        <w:rPr>
          <w:rFonts w:ascii="Times New Roman" w:hAnsi="Times New Roman"/>
          <w:sz w:val="24"/>
          <w:szCs w:val="24"/>
        </w:rPr>
        <w:t xml:space="preserve"> </w:t>
      </w:r>
      <w:r w:rsidRPr="00FA6C8C">
        <w:rPr>
          <w:rFonts w:ascii="Times New Roman" w:hAnsi="Times New Roman"/>
          <w:sz w:val="24"/>
          <w:szCs w:val="24"/>
        </w:rPr>
        <w:t xml:space="preserve">Table S2. </w:t>
      </w:r>
      <w:r w:rsidRPr="00F625A0">
        <w:rPr>
          <w:rFonts w:ascii="Times New Roman" w:hAnsi="Times New Roman"/>
          <w:b w:val="0"/>
          <w:bCs/>
          <w:sz w:val="24"/>
          <w:szCs w:val="24"/>
        </w:rPr>
        <w:t>Playback experimental design</w:t>
      </w:r>
    </w:p>
    <w:tbl>
      <w:tblPr>
        <w:tblStyle w:val="Tableausimple21"/>
        <w:tblW w:w="6946" w:type="dxa"/>
        <w:tblLayout w:type="fixed"/>
        <w:tblLook w:val="04A0" w:firstRow="1" w:lastRow="0" w:firstColumn="1" w:lastColumn="0" w:noHBand="0" w:noVBand="1"/>
      </w:tblPr>
      <w:tblGrid>
        <w:gridCol w:w="897"/>
        <w:gridCol w:w="1655"/>
        <w:gridCol w:w="1701"/>
        <w:gridCol w:w="2693"/>
      </w:tblGrid>
      <w:tr w:rsidR="00F625A0" w:rsidRPr="00F76D2D" w14:paraId="1095C52A" w14:textId="77777777" w:rsidTr="00C93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27E30C0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 xml:space="preserve">Trial </w:t>
            </w:r>
          </w:p>
        </w:tc>
        <w:tc>
          <w:tcPr>
            <w:tcW w:w="1655" w:type="dxa"/>
          </w:tcPr>
          <w:p w14:paraId="6E212E88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Tested group</w:t>
            </w:r>
          </w:p>
        </w:tc>
        <w:tc>
          <w:tcPr>
            <w:tcW w:w="1701" w:type="dxa"/>
          </w:tcPr>
          <w:p w14:paraId="0A03101F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Stimuli group</w:t>
            </w:r>
          </w:p>
        </w:tc>
        <w:tc>
          <w:tcPr>
            <w:tcW w:w="2693" w:type="dxa"/>
          </w:tcPr>
          <w:p w14:paraId="328E1A5A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Song type</w:t>
            </w:r>
          </w:p>
        </w:tc>
      </w:tr>
      <w:tr w:rsidR="00F625A0" w:rsidRPr="00F76D2D" w14:paraId="136F750D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CB9A742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55" w:type="dxa"/>
          </w:tcPr>
          <w:p w14:paraId="5952885C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W</w:t>
            </w:r>
          </w:p>
        </w:tc>
        <w:tc>
          <w:tcPr>
            <w:tcW w:w="1701" w:type="dxa"/>
          </w:tcPr>
          <w:p w14:paraId="4E461527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2693" w:type="dxa"/>
          </w:tcPr>
          <w:p w14:paraId="71A649F0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7A61A7FD" w14:textId="77777777" w:rsidTr="00C939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5EA26C0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655" w:type="dxa"/>
          </w:tcPr>
          <w:p w14:paraId="72DD61F9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W</w:t>
            </w:r>
          </w:p>
        </w:tc>
        <w:tc>
          <w:tcPr>
            <w:tcW w:w="1701" w:type="dxa"/>
          </w:tcPr>
          <w:p w14:paraId="32047F93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2693" w:type="dxa"/>
          </w:tcPr>
          <w:p w14:paraId="719EF674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Duet</w:t>
            </w:r>
          </w:p>
        </w:tc>
      </w:tr>
      <w:tr w:rsidR="00F625A0" w:rsidRPr="00F76D2D" w14:paraId="2DA6B4E6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F768BD3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1655" w:type="dxa"/>
          </w:tcPr>
          <w:p w14:paraId="51DEDB51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tcW w:w="1701" w:type="dxa"/>
          </w:tcPr>
          <w:p w14:paraId="6D909F12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2693" w:type="dxa"/>
          </w:tcPr>
          <w:p w14:paraId="60335DEA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Duet</w:t>
            </w:r>
          </w:p>
        </w:tc>
      </w:tr>
      <w:tr w:rsidR="00F625A0" w:rsidRPr="00F76D2D" w14:paraId="471FE37B" w14:textId="77777777" w:rsidTr="00C939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F769BB1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1655" w:type="dxa"/>
          </w:tcPr>
          <w:p w14:paraId="343FC1B9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H</w:t>
            </w:r>
          </w:p>
        </w:tc>
        <w:tc>
          <w:tcPr>
            <w:tcW w:w="1701" w:type="dxa"/>
          </w:tcPr>
          <w:p w14:paraId="0CF7A9C1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2693" w:type="dxa"/>
          </w:tcPr>
          <w:p w14:paraId="143818E6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2A7094DA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D66BACE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1655" w:type="dxa"/>
          </w:tcPr>
          <w:p w14:paraId="5919317F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1701" w:type="dxa"/>
          </w:tcPr>
          <w:p w14:paraId="368CCBF9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T</w:t>
            </w:r>
          </w:p>
        </w:tc>
        <w:tc>
          <w:tcPr>
            <w:tcW w:w="2693" w:type="dxa"/>
          </w:tcPr>
          <w:p w14:paraId="5279EC71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Duet</w:t>
            </w:r>
          </w:p>
        </w:tc>
      </w:tr>
      <w:tr w:rsidR="00F625A0" w:rsidRPr="00F76D2D" w14:paraId="3D2C1728" w14:textId="77777777" w:rsidTr="00C939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C0B34F4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655" w:type="dxa"/>
          </w:tcPr>
          <w:p w14:paraId="14FB529B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1701" w:type="dxa"/>
          </w:tcPr>
          <w:p w14:paraId="089CAF3F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2693" w:type="dxa"/>
          </w:tcPr>
          <w:p w14:paraId="7DFBBA6E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Duet</w:t>
            </w:r>
          </w:p>
        </w:tc>
      </w:tr>
      <w:tr w:rsidR="00F625A0" w:rsidRPr="00F76D2D" w14:paraId="1AAAFDE7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F81237C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1655" w:type="dxa"/>
          </w:tcPr>
          <w:p w14:paraId="783B3099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1701" w:type="dxa"/>
          </w:tcPr>
          <w:p w14:paraId="11C454A5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2693" w:type="dxa"/>
          </w:tcPr>
          <w:p w14:paraId="33F0098C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331C1D4D" w14:textId="77777777" w:rsidTr="00C939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CDB49AE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8</w:t>
            </w:r>
          </w:p>
        </w:tc>
        <w:tc>
          <w:tcPr>
            <w:tcW w:w="1655" w:type="dxa"/>
          </w:tcPr>
          <w:p w14:paraId="73A66BFA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R</w:t>
            </w:r>
          </w:p>
        </w:tc>
        <w:tc>
          <w:tcPr>
            <w:tcW w:w="1701" w:type="dxa"/>
          </w:tcPr>
          <w:p w14:paraId="528958DE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M</w:t>
            </w:r>
          </w:p>
        </w:tc>
        <w:tc>
          <w:tcPr>
            <w:tcW w:w="2693" w:type="dxa"/>
          </w:tcPr>
          <w:p w14:paraId="7A233102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19288122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89CEB50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1655" w:type="dxa"/>
          </w:tcPr>
          <w:p w14:paraId="16FC3BD3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H</w:t>
            </w:r>
          </w:p>
        </w:tc>
        <w:tc>
          <w:tcPr>
            <w:tcW w:w="1701" w:type="dxa"/>
          </w:tcPr>
          <w:p w14:paraId="658FC65F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A</w:t>
            </w:r>
          </w:p>
        </w:tc>
        <w:tc>
          <w:tcPr>
            <w:tcW w:w="2693" w:type="dxa"/>
          </w:tcPr>
          <w:p w14:paraId="57BA179B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Duet</w:t>
            </w:r>
          </w:p>
        </w:tc>
      </w:tr>
      <w:tr w:rsidR="00F625A0" w:rsidRPr="00F76D2D" w14:paraId="6B1D7CBA" w14:textId="77777777" w:rsidTr="00C93993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1EEB770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10</w:t>
            </w:r>
          </w:p>
        </w:tc>
        <w:tc>
          <w:tcPr>
            <w:tcW w:w="1655" w:type="dxa"/>
          </w:tcPr>
          <w:p w14:paraId="7E002577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701" w:type="dxa"/>
          </w:tcPr>
          <w:p w14:paraId="66AA4801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W</w:t>
            </w:r>
          </w:p>
        </w:tc>
        <w:tc>
          <w:tcPr>
            <w:tcW w:w="2693" w:type="dxa"/>
          </w:tcPr>
          <w:p w14:paraId="2D993F48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7BB9B52C" w14:textId="77777777" w:rsidTr="00C9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546E806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655" w:type="dxa"/>
          </w:tcPr>
          <w:p w14:paraId="6C402324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B</w:t>
            </w:r>
          </w:p>
        </w:tc>
        <w:tc>
          <w:tcPr>
            <w:tcW w:w="1701" w:type="dxa"/>
          </w:tcPr>
          <w:p w14:paraId="73910AAB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T</w:t>
            </w:r>
          </w:p>
        </w:tc>
        <w:tc>
          <w:tcPr>
            <w:tcW w:w="2693" w:type="dxa"/>
          </w:tcPr>
          <w:p w14:paraId="1E534639" w14:textId="38629E44" w:rsidR="00F625A0" w:rsidRPr="00F76D2D" w:rsidRDefault="00CE78A2" w:rsidP="00C93993">
            <w:pPr>
              <w:pStyle w:val="Retraitcorpsdetexte"/>
              <w:spacing w:after="0"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redator song</w:t>
            </w:r>
          </w:p>
        </w:tc>
      </w:tr>
      <w:tr w:rsidR="00F625A0" w:rsidRPr="00F76D2D" w14:paraId="302CDDC5" w14:textId="77777777" w:rsidTr="00C93993">
        <w:trPr>
          <w:trHeight w:hRule="exact" w:val="454"/>
        </w:trPr>
        <w:tc>
          <w:tcPr>
            <w:tcW w:w="897" w:type="dxa"/>
          </w:tcPr>
          <w:p w14:paraId="1E68493B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1655" w:type="dxa"/>
          </w:tcPr>
          <w:p w14:paraId="21CE13CF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b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701" w:type="dxa"/>
          </w:tcPr>
          <w:p w14:paraId="79DAA897" w14:textId="77777777" w:rsidR="00F625A0" w:rsidRPr="00F76D2D" w:rsidRDefault="00F625A0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 w:rsidRPr="00F76D2D">
              <w:rPr>
                <w:rFonts w:ascii="Times New Roman" w:hAnsi="Times New Roman"/>
                <w:szCs w:val="24"/>
              </w:rPr>
              <w:t>W</w:t>
            </w:r>
          </w:p>
        </w:tc>
        <w:tc>
          <w:tcPr>
            <w:tcW w:w="2693" w:type="dxa"/>
          </w:tcPr>
          <w:p w14:paraId="54829221" w14:textId="7EF06D9D" w:rsidR="00F625A0" w:rsidRPr="00F76D2D" w:rsidRDefault="00CE78A2" w:rsidP="00C93993">
            <w:pPr>
              <w:pStyle w:val="Retraitcorpsdetexte"/>
              <w:spacing w:after="0" w:line="480" w:lineRule="auto"/>
              <w:ind w:left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ue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>t</w:t>
            </w:r>
          </w:p>
        </w:tc>
      </w:tr>
    </w:tbl>
    <w:p w14:paraId="1D97469C" w14:textId="445E6EA1" w:rsidR="00E73731" w:rsidRPr="00935A99" w:rsidRDefault="00E73731" w:rsidP="00935A9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73731" w:rsidRPr="00935A99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F5E"/>
    <w:rsid w:val="0056707C"/>
    <w:rsid w:val="00580548"/>
    <w:rsid w:val="00580927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3696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E78A2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25A0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9AB8E1-E07F-4167-97D9-0CEE65635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4</cp:revision>
  <cp:lastPrinted>2019-06-22T14:49:00Z</cp:lastPrinted>
  <dcterms:created xsi:type="dcterms:W3CDTF">2019-12-03T11:12:00Z</dcterms:created>
  <dcterms:modified xsi:type="dcterms:W3CDTF">2020-05-18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